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Distribution of PTs for nervous system disorder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along with thei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>the lower limit of the 95%CI of RO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486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4"/>
        <w:gridCol w:w="1687"/>
        <w:gridCol w:w="1480"/>
        <w:gridCol w:w="1158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</w:tc>
      </w:tr>
    </w:tbl>
    <w:tbl>
      <w:tblPr>
        <w:tblW w:w="486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7"/>
        <w:gridCol w:w="1690"/>
        <w:gridCol w:w="1483"/>
        <w:gridCol w:w="1149"/>
      </w:tblGrid>
      <w:tr w14:paraId="0F67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o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3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0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A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</w:t>
            </w:r>
          </w:p>
        </w:tc>
      </w:tr>
      <w:tr w14:paraId="5C4F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F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athi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6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7F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03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pyramidal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0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C74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5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</w:t>
            </w:r>
          </w:p>
        </w:tc>
      </w:tr>
      <w:tr w14:paraId="6E5E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tonia</w:t>
            </w:r>
            <w:bookmarkStart w:id="0" w:name="_GoBack"/>
            <w:bookmarkEnd w:id="0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78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EA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4AE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59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kine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1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9AC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9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</w:t>
            </w:r>
          </w:p>
        </w:tc>
      </w:tr>
      <w:tr w14:paraId="5554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ipleg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7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02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0C1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5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4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motor hyperactiv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3C9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020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12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4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lys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3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90C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DA2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3C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9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ntion tremo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9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3E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9C0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12A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4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kinsonis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D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3A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A2D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4C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0F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bit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C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01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B1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FCD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A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duced facial expres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A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94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AC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9A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9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ing tremo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1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8CF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84D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0F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EC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som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4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E67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DA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</w:tr>
      <w:tr w14:paraId="0F89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6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eep paralys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F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815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075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C68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6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nolenc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9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6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A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</w:t>
            </w:r>
          </w:p>
        </w:tc>
      </w:tr>
      <w:tr w14:paraId="59D3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EE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zzin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5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D3B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E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</w:tr>
      <w:tr w14:paraId="1C06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B6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cop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4A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5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</w:t>
            </w:r>
          </w:p>
        </w:tc>
      </w:tr>
      <w:tr w14:paraId="48E6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1D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reflex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3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2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7</w:t>
            </w:r>
          </w:p>
        </w:tc>
      </w:tr>
      <w:tr w14:paraId="7A60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72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ed level of consciousn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C5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B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BB8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33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1A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ss of consciousn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0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5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6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</w:tr>
      <w:tr w14:paraId="1E45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56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17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E2C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F93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8F3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65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aesthe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0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87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31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C68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B6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d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E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9F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EA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B8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2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arthr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73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449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51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432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3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on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EA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4B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1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</w:t>
            </w:r>
          </w:p>
        </w:tc>
      </w:tr>
      <w:tr w14:paraId="66904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FA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ech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C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6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CB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</w:tr>
      <w:tr w14:paraId="29214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8A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oxic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AB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C45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1A2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6D3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8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lance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EA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AF4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37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175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82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ystagm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E6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BD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568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F26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DF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ictal stat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8D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956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0B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27C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BA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w speec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B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097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3D0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C1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4B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tered state of consciousn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87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63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A6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F5C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A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responsive to stimul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42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15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E1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579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8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rdination abnorm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94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1BA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D21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65C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E4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responsive to stimul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2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34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41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286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CF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alg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E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3A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F4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505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F4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less legs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2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6E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64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</w:t>
            </w:r>
          </w:p>
        </w:tc>
      </w:tr>
      <w:tr w14:paraId="5B48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BD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fo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4D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35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EA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D98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86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zziness postur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C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873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755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F05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8E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ctric shock sens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A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DFB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672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F27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CE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mic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DB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82F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0B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47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98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reflex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F5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70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CFD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25E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49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ue bitin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9B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89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FC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4FB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92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otonin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63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B9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72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</w:t>
            </w:r>
          </w:p>
        </w:tc>
      </w:tr>
      <w:tr w14:paraId="2C8C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9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leptic malignant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0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F5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C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</w:t>
            </w:r>
          </w:p>
        </w:tc>
      </w:tr>
      <w:tr w14:paraId="77793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81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o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91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BCD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73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7</w:t>
            </w:r>
          </w:p>
        </w:tc>
      </w:tr>
      <w:tr w14:paraId="68F64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CC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turbance in atten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6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C5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EA1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BAC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C6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ne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A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5A7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1C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</w:t>
            </w:r>
          </w:p>
        </w:tc>
      </w:tr>
      <w:tr w14:paraId="247F6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D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ory impairmen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6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B0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2A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D6B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B0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gnitive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DC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AAF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67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05A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5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dural lipomatos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7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A97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D7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F4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1A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grain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D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0E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4D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99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DD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nsion headach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6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A3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E1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FE5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50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lised tonic-clonic seizu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13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32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5D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</w:t>
            </w:r>
          </w:p>
        </w:tc>
      </w:tr>
      <w:tr w14:paraId="51DFA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A2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tit mal epileps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0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82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2B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932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36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genic seizu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BF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82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F17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C76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CC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mpathomimetic effec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23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0D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09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2B4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A7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ory disturbanc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55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F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FE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437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D5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tharg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15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2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70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821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EE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izu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77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4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65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6F3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42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ianopia heteronymo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0F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5E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F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.14</w:t>
            </w:r>
          </w:p>
        </w:tc>
      </w:tr>
      <w:tr w14:paraId="4A0A4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5F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lonic epileps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0A4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C34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2F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8</w:t>
            </w:r>
          </w:p>
        </w:tc>
      </w:tr>
      <w:tr w14:paraId="681A0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73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scle contractions involuntar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FC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FE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F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4</w:t>
            </w:r>
          </w:p>
        </w:tc>
      </w:tr>
      <w:tr w14:paraId="56B91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F8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cholinergic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53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B6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F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9</w:t>
            </w:r>
          </w:p>
        </w:tc>
      </w:tr>
      <w:tr w14:paraId="7FF39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6A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dive dyskine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1D5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E6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1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</w:t>
            </w:r>
          </w:p>
        </w:tc>
      </w:tr>
      <w:tr w14:paraId="47F95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1B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ning sens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01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28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E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</w:tr>
      <w:tr w14:paraId="24C9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7A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leps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C9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AD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1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</w:tr>
      <w:tr w14:paraId="309C5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76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esthes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81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55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1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</w:t>
            </w:r>
          </w:p>
        </w:tc>
      </w:tr>
      <w:tr w14:paraId="5280C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F7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dach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32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2B1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78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</w:t>
            </w:r>
          </w:p>
        </w:tc>
      </w:tr>
    </w:tbl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D34BB"/>
    <w:rsid w:val="1CD6218D"/>
    <w:rsid w:val="512715BB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6</Words>
  <Characters>2116</Characters>
  <Lines>0</Lines>
  <Paragraphs>0</Paragraphs>
  <TotalTime>1</TotalTime>
  <ScaleCrop>false</ScaleCrop>
  <LinksUpToDate>false</LinksUpToDate>
  <CharactersWithSpaces>2217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2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